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095A3" w14:textId="7272D37C" w:rsidR="00EC28F2" w:rsidRDefault="00EC28F2">
      <w:pPr>
        <w:rPr>
          <w:rFonts w:ascii="Times New Roman" w:hAnsi="Times New Roman" w:cs="Times New Roman"/>
          <w:b/>
        </w:rPr>
      </w:pPr>
      <w:r w:rsidRPr="00B34906">
        <w:rPr>
          <w:rFonts w:ascii="Times New Roman" w:hAnsi="Times New Roman" w:cs="Times New Roman"/>
          <w:b/>
        </w:rPr>
        <w:t>Table S2</w:t>
      </w:r>
      <w:r w:rsidR="00B34906" w:rsidRPr="00B34906">
        <w:rPr>
          <w:rFonts w:ascii="Times New Roman" w:hAnsi="Times New Roman" w:cs="Times New Roman"/>
          <w:b/>
        </w:rPr>
        <w:t xml:space="preserve">  </w:t>
      </w:r>
      <w:r w:rsidR="00907A8B" w:rsidRPr="00B34906">
        <w:rPr>
          <w:rFonts w:ascii="Times New Roman" w:hAnsi="Times New Roman" w:cs="Times New Roman"/>
          <w:b/>
        </w:rPr>
        <w:t>GEO datasets analyzed in this paper</w:t>
      </w:r>
    </w:p>
    <w:p w14:paraId="3A283F2C" w14:textId="77777777" w:rsidR="00B34906" w:rsidRPr="00B34906" w:rsidRDefault="00B34906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4970"/>
      </w:tblGrid>
      <w:tr w:rsidR="00EC28F2" w:rsidRPr="00EC28F2" w14:paraId="2E49FF37" w14:textId="77777777" w:rsidTr="00EC28F2">
        <w:trPr>
          <w:trHeight w:val="320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45167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 xml:space="preserve">Dataset 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3C219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Description</w:t>
            </w:r>
          </w:p>
        </w:tc>
      </w:tr>
      <w:tr w:rsidR="00EC28F2" w:rsidRPr="00EC28F2" w14:paraId="618594E1" w14:textId="77777777" w:rsidTr="00EC28F2">
        <w:trPr>
          <w:trHeight w:val="320"/>
        </w:trPr>
        <w:tc>
          <w:tcPr>
            <w:tcW w:w="1325" w:type="dxa"/>
            <w:tcBorders>
              <w:top w:val="single" w:sz="4" w:space="0" w:color="auto"/>
            </w:tcBorders>
            <w:noWrap/>
            <w:hideMark/>
          </w:tcPr>
          <w:p w14:paraId="67D0BB6B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98671</w:t>
            </w:r>
          </w:p>
        </w:tc>
        <w:tc>
          <w:tcPr>
            <w:tcW w:w="4970" w:type="dxa"/>
            <w:tcBorders>
              <w:top w:val="single" w:sz="4" w:space="0" w:color="auto"/>
            </w:tcBorders>
            <w:noWrap/>
            <w:hideMark/>
          </w:tcPr>
          <w:p w14:paraId="4DB2DAED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 xml:space="preserve">Auxin induced degradation of </w:t>
            </w:r>
            <w:r w:rsidRPr="00CC1D90">
              <w:rPr>
                <w:rFonts w:ascii="Times New Roman" w:hAnsi="Times New Roman" w:cs="Times New Roman"/>
                <w:i/>
                <w:iCs/>
              </w:rPr>
              <w:t>CTCF</w:t>
            </w:r>
          </w:p>
        </w:tc>
      </w:tr>
      <w:tr w:rsidR="00EC28F2" w:rsidRPr="00EC28F2" w14:paraId="52B938AB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5CAD7353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38495</w:t>
            </w:r>
          </w:p>
        </w:tc>
        <w:tc>
          <w:tcPr>
            <w:tcW w:w="4970" w:type="dxa"/>
            <w:noWrap/>
            <w:hideMark/>
          </w:tcPr>
          <w:p w14:paraId="052E0D19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H1-hESC single cell</w:t>
            </w:r>
          </w:p>
        </w:tc>
      </w:tr>
      <w:tr w:rsidR="00EC28F2" w:rsidRPr="00EC28F2" w14:paraId="79DAA0E0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26BFE7FE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51254</w:t>
            </w:r>
          </w:p>
        </w:tc>
        <w:tc>
          <w:tcPr>
            <w:tcW w:w="4970" w:type="dxa"/>
            <w:noWrap/>
            <w:hideMark/>
          </w:tcPr>
          <w:p w14:paraId="2B33B605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HCT116 single cell</w:t>
            </w:r>
          </w:p>
        </w:tc>
      </w:tr>
      <w:tr w:rsidR="00EC28F2" w:rsidRPr="00EC28F2" w14:paraId="6BCC93FB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535AA104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108869</w:t>
            </w:r>
          </w:p>
        </w:tc>
        <w:tc>
          <w:tcPr>
            <w:tcW w:w="4970" w:type="dxa"/>
            <w:noWrap/>
            <w:hideMark/>
          </w:tcPr>
          <w:p w14:paraId="56E0092B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shCTCF in HeLa cell</w:t>
            </w:r>
          </w:p>
        </w:tc>
      </w:tr>
      <w:tr w:rsidR="00EC28F2" w:rsidRPr="00EC28F2" w14:paraId="764FD74D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2255EA76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99518</w:t>
            </w:r>
          </w:p>
        </w:tc>
        <w:tc>
          <w:tcPr>
            <w:tcW w:w="4970" w:type="dxa"/>
            <w:noWrap/>
            <w:hideMark/>
          </w:tcPr>
          <w:p w14:paraId="55108875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 xml:space="preserve">mESC </w:t>
            </w:r>
            <w:r w:rsidRPr="00CC1D90">
              <w:rPr>
                <w:rFonts w:ascii="Times New Roman" w:hAnsi="Times New Roman" w:cs="Times New Roman"/>
                <w:i/>
                <w:iCs/>
              </w:rPr>
              <w:t>YY1</w:t>
            </w:r>
            <w:r w:rsidRPr="00EC28F2">
              <w:rPr>
                <w:rFonts w:ascii="Times New Roman" w:hAnsi="Times New Roman" w:cs="Times New Roman"/>
              </w:rPr>
              <w:t xml:space="preserve"> ChipSeq</w:t>
            </w:r>
          </w:p>
        </w:tc>
      </w:tr>
      <w:tr w:rsidR="00EC28F2" w:rsidRPr="00EC28F2" w14:paraId="1CEE0258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7003AD44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30203</w:t>
            </w:r>
          </w:p>
        </w:tc>
        <w:tc>
          <w:tcPr>
            <w:tcW w:w="4970" w:type="dxa"/>
            <w:noWrap/>
            <w:hideMark/>
          </w:tcPr>
          <w:p w14:paraId="581AF320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 xml:space="preserve">mESC </w:t>
            </w:r>
            <w:r w:rsidRPr="00CC1D90">
              <w:rPr>
                <w:rFonts w:ascii="Times New Roman" w:hAnsi="Times New Roman" w:cs="Times New Roman"/>
                <w:i/>
                <w:iCs/>
              </w:rPr>
              <w:t>CTCF</w:t>
            </w:r>
            <w:r w:rsidRPr="00EC28F2">
              <w:rPr>
                <w:rFonts w:ascii="Times New Roman" w:hAnsi="Times New Roman" w:cs="Times New Roman"/>
              </w:rPr>
              <w:t xml:space="preserve"> ChipSeq</w:t>
            </w:r>
          </w:p>
        </w:tc>
      </w:tr>
      <w:tr w:rsidR="00EC28F2" w:rsidRPr="00EC28F2" w14:paraId="04B04D36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71DCBD23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62380</w:t>
            </w:r>
          </w:p>
        </w:tc>
        <w:tc>
          <w:tcPr>
            <w:tcW w:w="4970" w:type="dxa"/>
            <w:noWrap/>
            <w:hideMark/>
          </w:tcPr>
          <w:p w14:paraId="3C50D962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mESC H3K27ac ChipSeq</w:t>
            </w:r>
          </w:p>
        </w:tc>
      </w:tr>
      <w:tr w:rsidR="00EC28F2" w:rsidRPr="00EC28F2" w14:paraId="63FA4D3E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7A8EC477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44286</w:t>
            </w:r>
          </w:p>
        </w:tc>
        <w:tc>
          <w:tcPr>
            <w:tcW w:w="4970" w:type="dxa"/>
            <w:noWrap/>
            <w:hideMark/>
          </w:tcPr>
          <w:p w14:paraId="5213FDBE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mESC H3K4me3 ChipSeq</w:t>
            </w:r>
          </w:p>
        </w:tc>
      </w:tr>
      <w:tr w:rsidR="00EC28F2" w:rsidRPr="00EC28F2" w14:paraId="7924BDF5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147240F5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11172</w:t>
            </w:r>
          </w:p>
        </w:tc>
        <w:tc>
          <w:tcPr>
            <w:tcW w:w="4970" w:type="dxa"/>
            <w:noWrap/>
            <w:hideMark/>
          </w:tcPr>
          <w:p w14:paraId="7E32AD06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mESC H3K4me1 ChipSeq</w:t>
            </w:r>
          </w:p>
        </w:tc>
      </w:tr>
      <w:tr w:rsidR="00EC28F2" w:rsidRPr="00EC28F2" w14:paraId="00887489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119846BC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30919</w:t>
            </w:r>
          </w:p>
        </w:tc>
        <w:tc>
          <w:tcPr>
            <w:tcW w:w="4970" w:type="dxa"/>
            <w:noWrap/>
            <w:hideMark/>
          </w:tcPr>
          <w:p w14:paraId="19DE4EF9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mESC H3K27me3 ChipSeq</w:t>
            </w:r>
          </w:p>
        </w:tc>
      </w:tr>
      <w:tr w:rsidR="00EC28F2" w:rsidRPr="00EC28F2" w14:paraId="45E9F8C0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0DEB6997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24165</w:t>
            </w:r>
          </w:p>
        </w:tc>
        <w:tc>
          <w:tcPr>
            <w:tcW w:w="4970" w:type="dxa"/>
            <w:noWrap/>
            <w:hideMark/>
          </w:tcPr>
          <w:p w14:paraId="1B3E73B7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mESC H3K27ac ChipSeq</w:t>
            </w:r>
          </w:p>
        </w:tc>
      </w:tr>
      <w:tr w:rsidR="00EC28F2" w:rsidRPr="00EC28F2" w14:paraId="17681E9C" w14:textId="77777777" w:rsidTr="00EC28F2">
        <w:trPr>
          <w:trHeight w:val="320"/>
        </w:trPr>
        <w:tc>
          <w:tcPr>
            <w:tcW w:w="1325" w:type="dxa"/>
            <w:noWrap/>
            <w:hideMark/>
          </w:tcPr>
          <w:p w14:paraId="3BF8C7F6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112806</w:t>
            </w:r>
          </w:p>
        </w:tc>
        <w:tc>
          <w:tcPr>
            <w:tcW w:w="4970" w:type="dxa"/>
            <w:noWrap/>
            <w:hideMark/>
          </w:tcPr>
          <w:p w14:paraId="521C013B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mESC enhancer mediators</w:t>
            </w:r>
          </w:p>
        </w:tc>
      </w:tr>
      <w:tr w:rsidR="00EC28F2" w:rsidRPr="00EC28F2" w14:paraId="710A7F2B" w14:textId="77777777" w:rsidTr="00EC28F2">
        <w:trPr>
          <w:trHeight w:val="320"/>
        </w:trPr>
        <w:tc>
          <w:tcPr>
            <w:tcW w:w="1325" w:type="dxa"/>
            <w:tcBorders>
              <w:bottom w:val="single" w:sz="4" w:space="0" w:color="auto"/>
            </w:tcBorders>
            <w:noWrap/>
            <w:hideMark/>
          </w:tcPr>
          <w:p w14:paraId="106B08E9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GSE63525</w:t>
            </w:r>
          </w:p>
        </w:tc>
        <w:tc>
          <w:tcPr>
            <w:tcW w:w="4970" w:type="dxa"/>
            <w:tcBorders>
              <w:bottom w:val="single" w:sz="4" w:space="0" w:color="auto"/>
            </w:tcBorders>
            <w:noWrap/>
            <w:hideMark/>
          </w:tcPr>
          <w:p w14:paraId="75419BFF" w14:textId="77777777" w:rsidR="00EC28F2" w:rsidRPr="00EC28F2" w:rsidRDefault="00EC28F2">
            <w:pPr>
              <w:rPr>
                <w:rFonts w:ascii="Times New Roman" w:hAnsi="Times New Roman" w:cs="Times New Roman"/>
              </w:rPr>
            </w:pPr>
            <w:r w:rsidRPr="00EC28F2">
              <w:rPr>
                <w:rFonts w:ascii="Times New Roman" w:hAnsi="Times New Roman" w:cs="Times New Roman"/>
              </w:rPr>
              <w:t>HUVEC HiC</w:t>
            </w:r>
          </w:p>
        </w:tc>
      </w:tr>
    </w:tbl>
    <w:p w14:paraId="7B15E047" w14:textId="7423E51C" w:rsidR="00EC28F2" w:rsidRPr="00EC28F2" w:rsidRDefault="002649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GEO accession numbers that are used to perform analysis in </w:t>
      </w:r>
      <w:r w:rsidRPr="00EC28F2">
        <w:rPr>
          <w:rFonts w:ascii="Times New Roman" w:hAnsi="Times New Roman" w:cs="Times New Roman"/>
        </w:rPr>
        <w:t>this manuscript</w:t>
      </w:r>
      <w:r>
        <w:rPr>
          <w:rFonts w:ascii="Times New Roman" w:hAnsi="Times New Roman" w:cs="Times New Roman"/>
        </w:rPr>
        <w:t>.</w:t>
      </w:r>
    </w:p>
    <w:sectPr w:rsidR="00EC28F2" w:rsidRPr="00EC28F2" w:rsidSect="002E7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A82EDD" w14:textId="77777777" w:rsidR="00F96871" w:rsidRDefault="00F96871" w:rsidP="00B34906">
      <w:r>
        <w:separator/>
      </w:r>
    </w:p>
  </w:endnote>
  <w:endnote w:type="continuationSeparator" w:id="0">
    <w:p w14:paraId="1F798D12" w14:textId="77777777" w:rsidR="00F96871" w:rsidRDefault="00F96871" w:rsidP="00B34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36AB9" w14:textId="77777777" w:rsidR="00F96871" w:rsidRDefault="00F96871" w:rsidP="00B34906">
      <w:r>
        <w:separator/>
      </w:r>
    </w:p>
  </w:footnote>
  <w:footnote w:type="continuationSeparator" w:id="0">
    <w:p w14:paraId="02AB75DF" w14:textId="77777777" w:rsidR="00F96871" w:rsidRDefault="00F96871" w:rsidP="00B34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8F2"/>
    <w:rsid w:val="00035728"/>
    <w:rsid w:val="00050A86"/>
    <w:rsid w:val="00073154"/>
    <w:rsid w:val="00081C04"/>
    <w:rsid w:val="00153D21"/>
    <w:rsid w:val="00184D7F"/>
    <w:rsid w:val="00192B36"/>
    <w:rsid w:val="001A6FBA"/>
    <w:rsid w:val="0026495E"/>
    <w:rsid w:val="002E7794"/>
    <w:rsid w:val="00336C4B"/>
    <w:rsid w:val="00340E15"/>
    <w:rsid w:val="00362F70"/>
    <w:rsid w:val="00382C89"/>
    <w:rsid w:val="00473DBE"/>
    <w:rsid w:val="004B1BD3"/>
    <w:rsid w:val="005124DA"/>
    <w:rsid w:val="00521919"/>
    <w:rsid w:val="005B0AFC"/>
    <w:rsid w:val="006111AC"/>
    <w:rsid w:val="006273FD"/>
    <w:rsid w:val="00627936"/>
    <w:rsid w:val="00646F16"/>
    <w:rsid w:val="00651A5A"/>
    <w:rsid w:val="006A5562"/>
    <w:rsid w:val="006C5B5D"/>
    <w:rsid w:val="007364ED"/>
    <w:rsid w:val="00750CEB"/>
    <w:rsid w:val="007E6F6D"/>
    <w:rsid w:val="008D6FBD"/>
    <w:rsid w:val="008D73E7"/>
    <w:rsid w:val="008E5667"/>
    <w:rsid w:val="008F1530"/>
    <w:rsid w:val="008F7A22"/>
    <w:rsid w:val="00907A8B"/>
    <w:rsid w:val="0098618A"/>
    <w:rsid w:val="009921FC"/>
    <w:rsid w:val="009E7847"/>
    <w:rsid w:val="00AB18B1"/>
    <w:rsid w:val="00B124F8"/>
    <w:rsid w:val="00B34906"/>
    <w:rsid w:val="00B36F40"/>
    <w:rsid w:val="00B441AE"/>
    <w:rsid w:val="00B664F0"/>
    <w:rsid w:val="00BA3A40"/>
    <w:rsid w:val="00CB5EEF"/>
    <w:rsid w:val="00CC1D90"/>
    <w:rsid w:val="00DF67C6"/>
    <w:rsid w:val="00E53662"/>
    <w:rsid w:val="00E9696F"/>
    <w:rsid w:val="00EC28F2"/>
    <w:rsid w:val="00F75CC4"/>
    <w:rsid w:val="00F96871"/>
    <w:rsid w:val="00FD1898"/>
    <w:rsid w:val="00FD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B66BD"/>
  <w15:chartTrackingRefBased/>
  <w15:docId w15:val="{F4571B09-7608-0345-A978-F6C5C6019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2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4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49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49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49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9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Guangyu</dc:creator>
  <cp:keywords/>
  <dc:description/>
  <cp:lastModifiedBy>Chi Xu</cp:lastModifiedBy>
  <cp:revision>7</cp:revision>
  <dcterms:created xsi:type="dcterms:W3CDTF">2020-08-21T22:25:00Z</dcterms:created>
  <dcterms:modified xsi:type="dcterms:W3CDTF">2021-02-10T06:11:00Z</dcterms:modified>
</cp:coreProperties>
</file>